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A6B" w:rsidRPr="00285879" w:rsidRDefault="006D0128" w:rsidP="00CA3A6B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  <w:sz w:val="20"/>
          <w:szCs w:val="20"/>
        </w:rPr>
      </w:pPr>
      <w:r w:rsidRPr="006D0128">
        <w:rPr>
          <w:rFonts w:ascii="Times New Roman" w:hAnsi="Times New Roman" w:cs="Times New Roman"/>
          <w:b/>
          <w:sz w:val="20"/>
          <w:szCs w:val="20"/>
        </w:rPr>
        <w:t>S3 Table</w:t>
      </w:r>
      <w:r w:rsidR="00EA3929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CA3A6B" w:rsidRPr="00285879">
        <w:rPr>
          <w:rFonts w:ascii="Times New Roman" w:hAnsi="Times New Roman" w:cs="Times New Roman"/>
          <w:b/>
          <w:sz w:val="20"/>
          <w:szCs w:val="20"/>
        </w:rPr>
        <w:t>Catheter tip placement via first attempt by ultra-sound or chest x-ray confirmation and corresponding endpoint rates with IC ECG versus landmark technique in patients with major surgery (N=551)</w:t>
      </w:r>
    </w:p>
    <w:tbl>
      <w:tblPr>
        <w:tblW w:w="5000" w:type="pct"/>
        <w:tblLook w:val="0000"/>
      </w:tblPr>
      <w:tblGrid>
        <w:gridCol w:w="3912"/>
        <w:gridCol w:w="605"/>
        <w:gridCol w:w="1440"/>
        <w:gridCol w:w="1154"/>
        <w:gridCol w:w="612"/>
        <w:gridCol w:w="799"/>
      </w:tblGrid>
      <w:tr w:rsidR="00CA3A6B" w:rsidRPr="00285879" w:rsidTr="009354C9">
        <w:trPr>
          <w:cantSplit/>
          <w:tblHeader/>
        </w:trPr>
        <w:tc>
          <w:tcPr>
            <w:tcW w:w="2295" w:type="pct"/>
            <w:tcBorders>
              <w:top w:val="single" w:sz="6" w:space="0" w:color="auto"/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2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355" w:type="pct"/>
            <w:tcBorders>
              <w:top w:val="single" w:sz="6" w:space="0" w:color="auto"/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522" w:type="pct"/>
            <w:gridSpan w:val="2"/>
            <w:tcBorders>
              <w:top w:val="single" w:sz="6" w:space="0" w:color="auto"/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PICC Method</w:t>
            </w:r>
          </w:p>
        </w:tc>
        <w:tc>
          <w:tcPr>
            <w:tcW w:w="359" w:type="pct"/>
            <w:tcBorders>
              <w:top w:val="single" w:sz="6" w:space="0" w:color="auto"/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69" w:type="pct"/>
            <w:tcBorders>
              <w:top w:val="single" w:sz="6" w:space="0" w:color="auto"/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  <w:tblHeader/>
        </w:trPr>
        <w:tc>
          <w:tcPr>
            <w:tcW w:w="2295" w:type="pct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2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1200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I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 xml:space="preserve"> ECG</w:t>
            </w:r>
          </w:p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(N=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7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036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mark</w:t>
            </w:r>
          </w:p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(N=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4</w:t>
            </w: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69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US"/>
              </w:rPr>
              <w:t>p-value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1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Catheter tip positioning place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at first attempt , n(%)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003"/>
                <w:tab w:val="decimal" w:pos="126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676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.0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 upper 1/3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4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8.7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4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8.8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 middle 1/3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44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5.9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41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5.0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 lower 1/3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87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31.5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60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21.9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SVC/RA junction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87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31.5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93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33.9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A upper 1/3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3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8.3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8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0.2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A middle 1/3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4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.4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8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2.9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A lower 1/3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0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0.7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Other places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7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2.5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8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6.6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36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003"/>
                <w:tab w:val="decimal" w:pos="1263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676"/>
                <w:tab w:val="decimal" w:pos="93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1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attempt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target rate , n(%)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42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87.7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18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79.6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0.0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83.8% to 91.6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74.8% to 84.3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Percent difference (95% CI) vs.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Landmark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8.1% (1.6% to 14.6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Chars="100" w:left="33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Optimal target rate , n(%)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74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63.0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153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55.8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.0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57.3% to 68.7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50.0% to 61.7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Percent difference (95% CI) vs.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Landmark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7.2% (-1.3% to 15.8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Chars="100" w:left="33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Right atrium rate , n(%)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1106"/>
                <w:tab w:val="decimal" w:pos="1366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27/276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9.8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tabs>
                <w:tab w:val="right" w:pos="845"/>
                <w:tab w:val="decimal" w:pos="1105"/>
              </w:tabs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>38/274</w:t>
            </w: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ab/>
              <w:t xml:space="preserve"> (13.9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0.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1378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95% CI</w:t>
            </w:r>
          </w:p>
        </w:tc>
        <w:tc>
          <w:tcPr>
            <w:tcW w:w="1200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6.3% to 13.3%)</w:t>
            </w:r>
          </w:p>
        </w:tc>
        <w:tc>
          <w:tcPr>
            <w:tcW w:w="1036" w:type="pct"/>
            <w:gridSpan w:val="2"/>
            <w:tcBorders>
              <w:lef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(9.8% to 18.0%)</w:t>
            </w:r>
          </w:p>
        </w:tc>
        <w:tc>
          <w:tcPr>
            <w:tcW w:w="469" w:type="pct"/>
            <w:tcBorders>
              <w:left w:val="nil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CA3A6B" w:rsidRPr="00285879" w:rsidTr="009354C9">
        <w:trPr>
          <w:cantSplit/>
        </w:trPr>
        <w:tc>
          <w:tcPr>
            <w:tcW w:w="2295" w:type="pct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Next/>
              <w:keepLines/>
              <w:widowControl/>
              <w:tabs>
                <w:tab w:val="left" w:pos="4031"/>
              </w:tabs>
              <w:ind w:left="720" w:hanging="120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Percent difference (95% CI) vs. </w:t>
            </w:r>
            <w:r w:rsidRPr="00285879">
              <w:rPr>
                <w:rFonts w:ascii="Times New Roman" w:hAnsi="Times New Roman" w:cs="Times New Roman"/>
                <w:sz w:val="16"/>
                <w:szCs w:val="16"/>
              </w:rPr>
              <w:t>Landmark</w:t>
            </w:r>
          </w:p>
        </w:tc>
        <w:tc>
          <w:tcPr>
            <w:tcW w:w="1200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4.1% (-9.8% to 1.7%)</w:t>
            </w:r>
          </w:p>
        </w:tc>
        <w:tc>
          <w:tcPr>
            <w:tcW w:w="1036" w:type="pct"/>
            <w:gridSpan w:val="2"/>
            <w:tcBorders>
              <w:left w:val="nil"/>
              <w:bottom w:val="single" w:sz="6" w:space="0" w:color="auto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469" w:type="pct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:rsidR="00CA3A6B" w:rsidRPr="00285879" w:rsidRDefault="00CA3A6B" w:rsidP="009354C9">
            <w:pPr>
              <w:keepLines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 w:rsidRPr="00285879">
              <w:rPr>
                <w:rFonts w:ascii="Times New Roman" w:hAnsi="Times New Roman" w:cs="Times New Roman"/>
                <w:sz w:val="16"/>
                <w:szCs w:val="16"/>
                <w:lang w:eastAsia="en-US"/>
              </w:rPr>
              <w:t xml:space="preserve"> </w:t>
            </w:r>
          </w:p>
        </w:tc>
      </w:tr>
    </w:tbl>
    <w:p w:rsidR="00A352DB" w:rsidRPr="000A7ADD" w:rsidRDefault="00A352DB" w:rsidP="00A352DB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CI: Confidence Interval, </w:t>
      </w:r>
      <w:r w:rsidRPr="000A7ADD">
        <w:rPr>
          <w:rFonts w:ascii="Times New Roman" w:hAnsi="Times New Roman" w:cs="Times New Roman"/>
          <w:sz w:val="20"/>
          <w:szCs w:val="20"/>
        </w:rPr>
        <w:t>IC ECG: Intracavitary Electrocardiograph, PICC: Peripherally Inserted Central Catheter,</w:t>
      </w:r>
      <w:r>
        <w:rPr>
          <w:rFonts w:ascii="Times New Roman" w:hAnsi="Times New Roman" w:cs="Times New Roman"/>
          <w:sz w:val="20"/>
          <w:szCs w:val="20"/>
        </w:rPr>
        <w:t xml:space="preserve"> RA:</w:t>
      </w:r>
      <w:r w:rsidR="006C1F9A">
        <w:rPr>
          <w:rFonts w:ascii="Times New Roman" w:hAnsi="Times New Roman" w:cs="Times New Roman"/>
          <w:sz w:val="20"/>
          <w:szCs w:val="20"/>
        </w:rPr>
        <w:t xml:space="preserve"> R</w:t>
      </w:r>
      <w:r w:rsidR="006C1F9A" w:rsidRPr="00AF187A">
        <w:rPr>
          <w:rFonts w:ascii="Times New Roman" w:hAnsi="Times New Roman" w:cs="Times New Roman"/>
          <w:sz w:val="20"/>
          <w:szCs w:val="20"/>
        </w:rPr>
        <w:t xml:space="preserve">ight </w:t>
      </w:r>
      <w:r w:rsidR="006C1F9A">
        <w:rPr>
          <w:rFonts w:ascii="Times New Roman" w:hAnsi="Times New Roman" w:cs="Times New Roman"/>
          <w:sz w:val="20"/>
          <w:szCs w:val="20"/>
        </w:rPr>
        <w:t>A</w:t>
      </w:r>
      <w:r w:rsidR="006C1F9A" w:rsidRPr="00AF187A">
        <w:rPr>
          <w:rFonts w:ascii="Times New Roman" w:hAnsi="Times New Roman" w:cs="Times New Roman"/>
          <w:sz w:val="20"/>
          <w:szCs w:val="20"/>
        </w:rPr>
        <w:t>trium</w:t>
      </w:r>
      <w:r>
        <w:rPr>
          <w:rFonts w:ascii="Times New Roman" w:hAnsi="Times New Roman" w:cs="Times New Roman"/>
          <w:sz w:val="20"/>
          <w:szCs w:val="20"/>
        </w:rPr>
        <w:t xml:space="preserve">, SVC: </w:t>
      </w:r>
      <w:r w:rsidR="006C1F9A">
        <w:rPr>
          <w:rFonts w:ascii="Times New Roman" w:hAnsi="Times New Roman" w:cs="Times New Roman"/>
          <w:sz w:val="20"/>
          <w:szCs w:val="20"/>
        </w:rPr>
        <w:t>Superior Vena C</w:t>
      </w:r>
      <w:r w:rsidR="006C1F9A" w:rsidRPr="00AF187A">
        <w:rPr>
          <w:rFonts w:ascii="Times New Roman" w:hAnsi="Times New Roman" w:cs="Times New Roman"/>
          <w:sz w:val="20"/>
          <w:szCs w:val="20"/>
        </w:rPr>
        <w:t>ava</w:t>
      </w:r>
      <w:r w:rsidRPr="000A7ADD">
        <w:rPr>
          <w:rFonts w:ascii="Times New Roman" w:hAnsi="Times New Roman" w:cs="Times New Roman"/>
          <w:sz w:val="20"/>
          <w:szCs w:val="20"/>
        </w:rPr>
        <w:t>.</w:t>
      </w:r>
    </w:p>
    <w:p w:rsidR="00E43671" w:rsidRPr="00A352DB" w:rsidRDefault="00E43671" w:rsidP="005F051E">
      <w:pPr>
        <w:keepNext/>
        <w:keepLines/>
        <w:widowControl/>
        <w:tabs>
          <w:tab w:val="left" w:pos="1600"/>
        </w:tabs>
        <w:rPr>
          <w:rFonts w:ascii="Times New Roman" w:hAnsi="Times New Roman" w:cs="Times New Roman"/>
        </w:rPr>
      </w:pPr>
    </w:p>
    <w:sectPr w:rsidR="00E43671" w:rsidRPr="00A352DB" w:rsidSect="00E43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166E" w:rsidRDefault="00C4166E" w:rsidP="00392268">
      <w:r>
        <w:separator/>
      </w:r>
    </w:p>
  </w:endnote>
  <w:endnote w:type="continuationSeparator" w:id="1">
    <w:p w:rsidR="00C4166E" w:rsidRDefault="00C4166E" w:rsidP="003922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166E" w:rsidRDefault="00C4166E" w:rsidP="00392268">
      <w:r>
        <w:separator/>
      </w:r>
    </w:p>
  </w:footnote>
  <w:footnote w:type="continuationSeparator" w:id="1">
    <w:p w:rsidR="00C4166E" w:rsidRDefault="00C4166E" w:rsidP="003922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3A6B"/>
    <w:rsid w:val="00073769"/>
    <w:rsid w:val="000E106A"/>
    <w:rsid w:val="001B45EE"/>
    <w:rsid w:val="001B6C57"/>
    <w:rsid w:val="002767DD"/>
    <w:rsid w:val="00285879"/>
    <w:rsid w:val="002B475A"/>
    <w:rsid w:val="002C4087"/>
    <w:rsid w:val="002C6654"/>
    <w:rsid w:val="00392268"/>
    <w:rsid w:val="004122B3"/>
    <w:rsid w:val="004909AC"/>
    <w:rsid w:val="005121FF"/>
    <w:rsid w:val="005468D9"/>
    <w:rsid w:val="0056692E"/>
    <w:rsid w:val="005F051E"/>
    <w:rsid w:val="00620094"/>
    <w:rsid w:val="00621619"/>
    <w:rsid w:val="006C1F9A"/>
    <w:rsid w:val="006C2B4D"/>
    <w:rsid w:val="006D0128"/>
    <w:rsid w:val="00711EA2"/>
    <w:rsid w:val="00747250"/>
    <w:rsid w:val="007C1006"/>
    <w:rsid w:val="007F2D2D"/>
    <w:rsid w:val="00823399"/>
    <w:rsid w:val="00845353"/>
    <w:rsid w:val="0088784B"/>
    <w:rsid w:val="008A3AB9"/>
    <w:rsid w:val="008B7F4F"/>
    <w:rsid w:val="00954AD8"/>
    <w:rsid w:val="009D494F"/>
    <w:rsid w:val="00A26D40"/>
    <w:rsid w:val="00A352DB"/>
    <w:rsid w:val="00AA56EC"/>
    <w:rsid w:val="00AB7793"/>
    <w:rsid w:val="00AC32A0"/>
    <w:rsid w:val="00AD0490"/>
    <w:rsid w:val="00B25D64"/>
    <w:rsid w:val="00BB6B65"/>
    <w:rsid w:val="00C34A5F"/>
    <w:rsid w:val="00C4166E"/>
    <w:rsid w:val="00CA3A6B"/>
    <w:rsid w:val="00D2584B"/>
    <w:rsid w:val="00D459A1"/>
    <w:rsid w:val="00D45A5E"/>
    <w:rsid w:val="00D74A3F"/>
    <w:rsid w:val="00DD4E66"/>
    <w:rsid w:val="00DE2EA9"/>
    <w:rsid w:val="00DE5A26"/>
    <w:rsid w:val="00E43671"/>
    <w:rsid w:val="00EA3929"/>
    <w:rsid w:val="00FD35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A6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2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2268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2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2268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kl</cp:lastModifiedBy>
  <cp:revision>6</cp:revision>
  <dcterms:created xsi:type="dcterms:W3CDTF">2017-01-31T14:11:00Z</dcterms:created>
  <dcterms:modified xsi:type="dcterms:W3CDTF">2017-01-31T14:18:00Z</dcterms:modified>
</cp:coreProperties>
</file>